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3851" w14:textId="77777777" w:rsidR="009C7B6A" w:rsidRDefault="009C7B6A" w:rsidP="009C7B6A">
      <w:pPr>
        <w:spacing w:line="240" w:lineRule="auto"/>
        <w:rPr>
          <w:b/>
        </w:rPr>
      </w:pPr>
      <w:r w:rsidRPr="00C042D7">
        <w:rPr>
          <w:b/>
        </w:rPr>
        <w:t xml:space="preserve">Supplementary Table </w:t>
      </w:r>
      <w:r>
        <w:rPr>
          <w:b/>
        </w:rPr>
        <w:t>1</w:t>
      </w:r>
      <w:r w:rsidRPr="00C042D7">
        <w:rPr>
          <w:b/>
        </w:rPr>
        <w:t xml:space="preserve">: </w:t>
      </w:r>
      <w:r>
        <w:rPr>
          <w:b/>
        </w:rPr>
        <w:t xml:space="preserve">    Management timeline</w:t>
      </w:r>
    </w:p>
    <w:p w14:paraId="0B5B301B" w14:textId="77777777" w:rsidR="009C7B6A" w:rsidRDefault="009C7B6A" w:rsidP="009C7B6A">
      <w:pPr>
        <w:spacing w:line="24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A262C7" w:rsidRPr="00A262C7" w14:paraId="2015E45F" w14:textId="77777777" w:rsidTr="00A262C7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81D06ED" w14:textId="27BDE7AC" w:rsidR="00A262C7" w:rsidRPr="00A262C7" w:rsidRDefault="00A262C7" w:rsidP="00A262C7">
            <w:pPr>
              <w:spacing w:line="360" w:lineRule="auto"/>
              <w:rPr>
                <w:b/>
                <w:bCs/>
              </w:rPr>
            </w:pPr>
            <w:r w:rsidRPr="00A262C7">
              <w:rPr>
                <w:b/>
                <w:bCs/>
              </w:rPr>
              <w:t>Date</w:t>
            </w:r>
          </w:p>
        </w:tc>
        <w:tc>
          <w:tcPr>
            <w:tcW w:w="6611" w:type="dxa"/>
            <w:tcBorders>
              <w:top w:val="single" w:sz="4" w:space="0" w:color="auto"/>
              <w:bottom w:val="single" w:sz="4" w:space="0" w:color="auto"/>
            </w:tcBorders>
          </w:tcPr>
          <w:p w14:paraId="4C9F8DF6" w14:textId="6CFA787E" w:rsidR="00A262C7" w:rsidRPr="00A262C7" w:rsidRDefault="00A262C7" w:rsidP="00A262C7">
            <w:pPr>
              <w:rPr>
                <w:b/>
                <w:bCs/>
              </w:rPr>
            </w:pPr>
            <w:r w:rsidRPr="00A262C7">
              <w:rPr>
                <w:b/>
                <w:bCs/>
              </w:rPr>
              <w:t>Management</w:t>
            </w:r>
          </w:p>
        </w:tc>
      </w:tr>
      <w:tr w:rsidR="009C7B6A" w:rsidRPr="009C7B6A" w14:paraId="7CC3A15A" w14:textId="77777777" w:rsidTr="00A262C7">
        <w:tc>
          <w:tcPr>
            <w:tcW w:w="2405" w:type="dxa"/>
            <w:tcBorders>
              <w:top w:val="single" w:sz="4" w:space="0" w:color="auto"/>
            </w:tcBorders>
          </w:tcPr>
          <w:p w14:paraId="44512385" w14:textId="77777777" w:rsidR="009C7B6A" w:rsidRPr="009C7B6A" w:rsidRDefault="009C7B6A" w:rsidP="00A262C7">
            <w:pPr>
              <w:spacing w:before="120" w:line="480" w:lineRule="auto"/>
            </w:pPr>
            <w:r w:rsidRPr="009C7B6A">
              <w:t>April 2021</w:t>
            </w:r>
          </w:p>
        </w:tc>
        <w:tc>
          <w:tcPr>
            <w:tcW w:w="6611" w:type="dxa"/>
            <w:tcBorders>
              <w:top w:val="single" w:sz="4" w:space="0" w:color="auto"/>
            </w:tcBorders>
          </w:tcPr>
          <w:p w14:paraId="77CC897E" w14:textId="77777777" w:rsidR="009C7B6A" w:rsidRPr="009C7B6A" w:rsidRDefault="009C7B6A" w:rsidP="00A262C7">
            <w:pPr>
              <w:spacing w:before="120" w:line="480" w:lineRule="auto"/>
            </w:pPr>
            <w:r w:rsidRPr="009C7B6A">
              <w:t>Headaches and white matter lesions</w:t>
            </w:r>
          </w:p>
        </w:tc>
      </w:tr>
      <w:tr w:rsidR="009C7B6A" w:rsidRPr="009C7B6A" w14:paraId="01282F3A" w14:textId="77777777" w:rsidTr="009C7B6A">
        <w:tc>
          <w:tcPr>
            <w:tcW w:w="2405" w:type="dxa"/>
          </w:tcPr>
          <w:p w14:paraId="78120030" w14:textId="77777777" w:rsidR="009C7B6A" w:rsidRPr="009C7B6A" w:rsidRDefault="009C7B6A" w:rsidP="009C7B6A">
            <w:pPr>
              <w:spacing w:line="480" w:lineRule="auto"/>
            </w:pPr>
            <w:r>
              <w:t>June 2021</w:t>
            </w:r>
          </w:p>
        </w:tc>
        <w:tc>
          <w:tcPr>
            <w:tcW w:w="6611" w:type="dxa"/>
          </w:tcPr>
          <w:p w14:paraId="659E3370" w14:textId="77777777" w:rsidR="009C7B6A" w:rsidRPr="009C7B6A" w:rsidRDefault="009C7B6A" w:rsidP="009C7B6A">
            <w:pPr>
              <w:spacing w:line="480" w:lineRule="auto"/>
            </w:pPr>
            <w:r>
              <w:t>MPO antibodies detected in high titre</w:t>
            </w:r>
          </w:p>
        </w:tc>
      </w:tr>
      <w:tr w:rsidR="009C7B6A" w:rsidRPr="009C7B6A" w14:paraId="45545E43" w14:textId="77777777" w:rsidTr="009C7B6A">
        <w:tc>
          <w:tcPr>
            <w:tcW w:w="2405" w:type="dxa"/>
          </w:tcPr>
          <w:p w14:paraId="7DA867E2" w14:textId="77777777" w:rsidR="009C7B6A" w:rsidRDefault="009C7B6A" w:rsidP="009C7B6A">
            <w:pPr>
              <w:spacing w:line="480" w:lineRule="auto"/>
            </w:pPr>
            <w:r>
              <w:t>September 2021</w:t>
            </w:r>
          </w:p>
        </w:tc>
        <w:tc>
          <w:tcPr>
            <w:tcW w:w="6611" w:type="dxa"/>
          </w:tcPr>
          <w:p w14:paraId="40A64290" w14:textId="77777777" w:rsidR="009C7B6A" w:rsidRDefault="009C7B6A" w:rsidP="009C7B6A">
            <w:pPr>
              <w:spacing w:line="480" w:lineRule="auto"/>
            </w:pPr>
            <w:r>
              <w:t>Prednisolone initiated</w:t>
            </w:r>
          </w:p>
        </w:tc>
      </w:tr>
      <w:tr w:rsidR="009C7B6A" w:rsidRPr="009C7B6A" w14:paraId="1AFD6199" w14:textId="77777777" w:rsidTr="009C7B6A">
        <w:tc>
          <w:tcPr>
            <w:tcW w:w="2405" w:type="dxa"/>
          </w:tcPr>
          <w:p w14:paraId="50B102E9" w14:textId="77777777" w:rsidR="009C7B6A" w:rsidRDefault="009C7B6A" w:rsidP="009C7B6A">
            <w:pPr>
              <w:spacing w:line="480" w:lineRule="auto"/>
            </w:pPr>
            <w:r>
              <w:t>October 2021</w:t>
            </w:r>
          </w:p>
        </w:tc>
        <w:tc>
          <w:tcPr>
            <w:tcW w:w="6611" w:type="dxa"/>
          </w:tcPr>
          <w:p w14:paraId="31C984EE" w14:textId="77777777" w:rsidR="009C7B6A" w:rsidRDefault="009C7B6A" w:rsidP="009C7B6A">
            <w:pPr>
              <w:spacing w:line="480" w:lineRule="auto"/>
            </w:pPr>
            <w:r>
              <w:t>Gingival biopsy consistent with vasculitis</w:t>
            </w:r>
          </w:p>
        </w:tc>
      </w:tr>
      <w:tr w:rsidR="009C7B6A" w:rsidRPr="009C7B6A" w14:paraId="3F40CFAB" w14:textId="77777777" w:rsidTr="009C7B6A">
        <w:tc>
          <w:tcPr>
            <w:tcW w:w="2405" w:type="dxa"/>
          </w:tcPr>
          <w:p w14:paraId="0595FAD6" w14:textId="77777777" w:rsidR="009C7B6A" w:rsidRDefault="009C7B6A" w:rsidP="009C7B6A">
            <w:pPr>
              <w:spacing w:line="480" w:lineRule="auto"/>
            </w:pPr>
            <w:r>
              <w:t>December 2021</w:t>
            </w:r>
          </w:p>
        </w:tc>
        <w:tc>
          <w:tcPr>
            <w:tcW w:w="6611" w:type="dxa"/>
          </w:tcPr>
          <w:p w14:paraId="65C48575" w14:textId="77777777" w:rsidR="009C7B6A" w:rsidRDefault="009C7B6A" w:rsidP="009C7B6A">
            <w:pPr>
              <w:spacing w:line="480" w:lineRule="auto"/>
            </w:pPr>
            <w:r>
              <w:t xml:space="preserve">C-ANCA + MPO + vasculitis brain and oral cavity diagnosed </w:t>
            </w:r>
          </w:p>
        </w:tc>
      </w:tr>
      <w:tr w:rsidR="009C7B6A" w:rsidRPr="009C7B6A" w14:paraId="6EC3E8F6" w14:textId="77777777" w:rsidTr="00A262C7">
        <w:tc>
          <w:tcPr>
            <w:tcW w:w="2405" w:type="dxa"/>
          </w:tcPr>
          <w:p w14:paraId="346B97C2" w14:textId="77777777" w:rsidR="009C7B6A" w:rsidRDefault="009C7B6A" w:rsidP="009C7B6A">
            <w:pPr>
              <w:spacing w:line="480" w:lineRule="auto"/>
            </w:pPr>
            <w:r>
              <w:t>January 2022</w:t>
            </w:r>
          </w:p>
        </w:tc>
        <w:tc>
          <w:tcPr>
            <w:tcW w:w="6611" w:type="dxa"/>
          </w:tcPr>
          <w:p w14:paraId="1EA9AFA4" w14:textId="77777777" w:rsidR="009C7B6A" w:rsidRDefault="009C7B6A" w:rsidP="009C7B6A">
            <w:pPr>
              <w:spacing w:line="480" w:lineRule="auto"/>
            </w:pPr>
            <w:r>
              <w:t>IVIg commenced</w:t>
            </w:r>
          </w:p>
        </w:tc>
      </w:tr>
      <w:tr w:rsidR="009C7B6A" w:rsidRPr="009C7B6A" w14:paraId="743AA62B" w14:textId="77777777" w:rsidTr="00A262C7">
        <w:tc>
          <w:tcPr>
            <w:tcW w:w="2405" w:type="dxa"/>
            <w:tcBorders>
              <w:bottom w:val="single" w:sz="4" w:space="0" w:color="auto"/>
            </w:tcBorders>
          </w:tcPr>
          <w:p w14:paraId="6CCD2305" w14:textId="77777777" w:rsidR="009C7B6A" w:rsidRDefault="009C7B6A" w:rsidP="009C7B6A">
            <w:pPr>
              <w:spacing w:line="480" w:lineRule="auto"/>
            </w:pPr>
            <w:r>
              <w:t>Present</w:t>
            </w:r>
          </w:p>
        </w:tc>
        <w:tc>
          <w:tcPr>
            <w:tcW w:w="6611" w:type="dxa"/>
            <w:tcBorders>
              <w:bottom w:val="single" w:sz="4" w:space="0" w:color="auto"/>
            </w:tcBorders>
          </w:tcPr>
          <w:p w14:paraId="14C56830" w14:textId="77777777" w:rsidR="009C7B6A" w:rsidRDefault="009C7B6A" w:rsidP="009C7B6A">
            <w:pPr>
              <w:spacing w:line="480" w:lineRule="auto"/>
            </w:pPr>
            <w:r>
              <w:t>To this day, in remission on IVIg and prednisol</w:t>
            </w:r>
            <w:r w:rsidR="008753A2">
              <w:t>o</w:t>
            </w:r>
            <w:r>
              <w:t>ne</w:t>
            </w:r>
          </w:p>
        </w:tc>
      </w:tr>
    </w:tbl>
    <w:p w14:paraId="0905AA53" w14:textId="77777777" w:rsidR="009C7B6A" w:rsidRDefault="009C7B6A" w:rsidP="002227B2">
      <w:pPr>
        <w:spacing w:line="240" w:lineRule="auto"/>
        <w:rPr>
          <w:b/>
        </w:rPr>
      </w:pPr>
    </w:p>
    <w:p w14:paraId="3963D871" w14:textId="77777777" w:rsidR="009C7B6A" w:rsidRDefault="009C7B6A">
      <w:pPr>
        <w:rPr>
          <w:b/>
        </w:rPr>
      </w:pPr>
      <w:r>
        <w:rPr>
          <w:b/>
        </w:rPr>
        <w:br w:type="page"/>
      </w:r>
    </w:p>
    <w:p w14:paraId="467339EC" w14:textId="77777777" w:rsidR="002227B2" w:rsidRDefault="00C042D7" w:rsidP="002227B2">
      <w:pPr>
        <w:spacing w:line="240" w:lineRule="auto"/>
        <w:rPr>
          <w:b/>
        </w:rPr>
      </w:pPr>
      <w:r w:rsidRPr="00C042D7">
        <w:rPr>
          <w:b/>
        </w:rPr>
        <w:lastRenderedPageBreak/>
        <w:t xml:space="preserve">Supplementary Table </w:t>
      </w:r>
      <w:r w:rsidR="009C7B6A">
        <w:rPr>
          <w:b/>
        </w:rPr>
        <w:t>2</w:t>
      </w:r>
      <w:r w:rsidRPr="00C042D7">
        <w:rPr>
          <w:b/>
        </w:rPr>
        <w:t xml:space="preserve">: </w:t>
      </w:r>
    </w:p>
    <w:p w14:paraId="4D81E887" w14:textId="47B7EAC2" w:rsidR="00952F3E" w:rsidRDefault="00C042D7" w:rsidP="002227B2">
      <w:pPr>
        <w:spacing w:line="360" w:lineRule="auto"/>
        <w:rPr>
          <w:b/>
        </w:rPr>
      </w:pPr>
      <w:r w:rsidRPr="00C042D7">
        <w:rPr>
          <w:b/>
        </w:rPr>
        <w:t xml:space="preserve">Differential diagnoses of </w:t>
      </w:r>
      <w:r w:rsidR="00354DA6">
        <w:rPr>
          <w:b/>
        </w:rPr>
        <w:t>white matter</w:t>
      </w:r>
      <w:r w:rsidRPr="00C042D7">
        <w:rPr>
          <w:b/>
        </w:rPr>
        <w:t xml:space="preserve"> diseases of the central nervous syste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63736" w14:paraId="3A527D32" w14:textId="77777777" w:rsidTr="009E05AD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25C10" w14:textId="77777777" w:rsidR="00963736" w:rsidRDefault="00963736" w:rsidP="002227B2">
            <w:pPr>
              <w:spacing w:line="312" w:lineRule="auto"/>
              <w:contextualSpacing/>
              <w:rPr>
                <w:b/>
              </w:rPr>
            </w:pPr>
            <w:r>
              <w:rPr>
                <w:b/>
              </w:rPr>
              <w:t>White Matter Diseases</w:t>
            </w:r>
          </w:p>
        </w:tc>
      </w:tr>
      <w:tr w:rsidR="00C042D7" w14:paraId="66908A21" w14:textId="77777777" w:rsidTr="00111915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999C787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Anti-AQPO4 disease</w:t>
            </w:r>
          </w:p>
          <w:p w14:paraId="6B8829C8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Anti-MOG disease</w:t>
            </w:r>
          </w:p>
          <w:p w14:paraId="61B7D025" w14:textId="77777777" w:rsidR="004136BC" w:rsidRDefault="004136BC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Vasculitis</w:t>
            </w:r>
          </w:p>
          <w:p w14:paraId="63B90A42" w14:textId="77777777" w:rsidR="00B31D96" w:rsidRDefault="004136BC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 xml:space="preserve">Anti-phospholipid antibody syndrome </w:t>
            </w:r>
          </w:p>
          <w:p w14:paraId="4CCB789E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ADEM</w:t>
            </w:r>
          </w:p>
          <w:p w14:paraId="34DF1BCB" w14:textId="77777777" w:rsidR="00C042D7" w:rsidRDefault="004136BC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Microvascular i</w:t>
            </w:r>
            <w:r w:rsidR="00C042D7">
              <w:t xml:space="preserve">schaemic </w:t>
            </w:r>
            <w:r>
              <w:t>disease</w:t>
            </w:r>
          </w:p>
          <w:p w14:paraId="6E39FEC7" w14:textId="77777777" w:rsidR="004136BC" w:rsidRDefault="004136BC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Migraine related atypical lesions</w:t>
            </w:r>
          </w:p>
          <w:p w14:paraId="41F015CC" w14:textId="77777777" w:rsidR="004136BC" w:rsidRDefault="004136BC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Amyloid angiopathy</w:t>
            </w:r>
          </w:p>
          <w:p w14:paraId="3281168A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Sarcoid</w:t>
            </w:r>
          </w:p>
          <w:p w14:paraId="1D4A8766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SLE</w:t>
            </w:r>
          </w:p>
          <w:p w14:paraId="4F3910AC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Sjogren’s syndrome</w:t>
            </w:r>
          </w:p>
          <w:p w14:paraId="5B416E4D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B12 deficiency</w:t>
            </w:r>
          </w:p>
          <w:p w14:paraId="78315550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N</w:t>
            </w:r>
            <w:r w:rsidR="004136BC">
              <w:rPr>
                <w:vertAlign w:val="subscript"/>
              </w:rPr>
              <w:t>2</w:t>
            </w:r>
            <w:r w:rsidR="004136BC">
              <w:t>O</w:t>
            </w:r>
            <w:r>
              <w:t xml:space="preserve"> toxicity</w:t>
            </w:r>
          </w:p>
          <w:p w14:paraId="17A2D9FF" w14:textId="77777777" w:rsidR="00C042D7" w:rsidRDefault="004136BC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Copper (</w:t>
            </w:r>
            <w:r w:rsidR="00C042D7">
              <w:t>Cu</w:t>
            </w:r>
            <w:r>
              <w:t>)</w:t>
            </w:r>
            <w:r w:rsidR="00C042D7">
              <w:t xml:space="preserve"> deficiency</w:t>
            </w:r>
          </w:p>
          <w:p w14:paraId="5D91CFE5" w14:textId="77777777" w:rsidR="00C042D7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proofErr w:type="spellStart"/>
            <w:r>
              <w:t>B</w:t>
            </w:r>
            <w:r w:rsidR="004136BC">
              <w:t>eh</w:t>
            </w:r>
            <w:r w:rsidR="004136BC">
              <w:rPr>
                <w:rFonts w:cstheme="minorHAnsi"/>
              </w:rPr>
              <w:t>ϛ</w:t>
            </w:r>
            <w:r w:rsidR="004136BC">
              <w:t>et’s</w:t>
            </w:r>
            <w:proofErr w:type="spellEnd"/>
          </w:p>
          <w:p w14:paraId="3DE1703D" w14:textId="77777777" w:rsidR="00C042D7" w:rsidRDefault="00354DA6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CADASIL/CARASIL</w:t>
            </w:r>
          </w:p>
          <w:p w14:paraId="0C9BAB28" w14:textId="77777777" w:rsidR="004136BC" w:rsidRDefault="00C042D7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proofErr w:type="spellStart"/>
            <w:r>
              <w:t>Susac’s</w:t>
            </w:r>
            <w:proofErr w:type="spellEnd"/>
            <w:r>
              <w:t xml:space="preserve"> disease</w:t>
            </w:r>
          </w:p>
          <w:p w14:paraId="4B01CC96" w14:textId="77777777" w:rsidR="00963736" w:rsidRDefault="00963736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Toxic</w:t>
            </w:r>
            <w:r w:rsidR="00354DA6">
              <w:t>:</w:t>
            </w:r>
          </w:p>
          <w:p w14:paraId="1F127308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Chronic alcohol use</w:t>
            </w:r>
          </w:p>
          <w:p w14:paraId="21D3B9E6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Carbon monoxide intoxication</w:t>
            </w:r>
          </w:p>
          <w:p w14:paraId="528F64AD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Toluene inhalation</w:t>
            </w:r>
          </w:p>
          <w:p w14:paraId="62161C8F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Heroin and cocaine</w:t>
            </w:r>
          </w:p>
          <w:p w14:paraId="05528061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Methotrexate-related leuko-encephalopathy</w:t>
            </w:r>
          </w:p>
          <w:p w14:paraId="4913C854" w14:textId="77777777" w:rsidR="00963736" w:rsidRDefault="00963736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Metabolic</w:t>
            </w:r>
            <w:r w:rsidR="00354DA6">
              <w:t>:</w:t>
            </w:r>
          </w:p>
          <w:p w14:paraId="16F9161C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Acute intermittent porphyria</w:t>
            </w:r>
          </w:p>
          <w:p w14:paraId="6CD1F09C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Hepatic encephalopathy</w:t>
            </w:r>
          </w:p>
          <w:p w14:paraId="4D08729A" w14:textId="77777777" w:rsidR="00C042D7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Hash</w:t>
            </w:r>
            <w:r w:rsidR="00354DA6">
              <w:t>im</w:t>
            </w:r>
            <w:r>
              <w:t>oto’s encephalopathy</w:t>
            </w:r>
          </w:p>
          <w:p w14:paraId="5821675E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Neoplastic</w:t>
            </w:r>
            <w:r w:rsidR="00354DA6">
              <w:t>:</w:t>
            </w:r>
          </w:p>
          <w:p w14:paraId="148770CB" w14:textId="77777777" w:rsidR="002227B2" w:rsidRDefault="002227B2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Glial tumours</w:t>
            </w:r>
          </w:p>
          <w:p w14:paraId="2AFEE7F3" w14:textId="77777777" w:rsidR="002227B2" w:rsidRDefault="002227B2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CNS lymphoma</w:t>
            </w:r>
          </w:p>
          <w:p w14:paraId="101524B4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Trauma</w:t>
            </w:r>
            <w:r w:rsidR="00354DA6">
              <w:t>:</w:t>
            </w:r>
          </w:p>
          <w:p w14:paraId="162DD58D" w14:textId="77777777" w:rsidR="002227B2" w:rsidRDefault="002227B2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Radiotherapy</w:t>
            </w:r>
          </w:p>
          <w:p w14:paraId="776632A0" w14:textId="77777777" w:rsidR="002227B2" w:rsidRPr="00963736" w:rsidRDefault="002227B2" w:rsidP="00111915">
            <w:pPr>
              <w:pStyle w:val="ListParagraph"/>
              <w:numPr>
                <w:ilvl w:val="1"/>
                <w:numId w:val="1"/>
              </w:numPr>
              <w:spacing w:line="360" w:lineRule="auto"/>
              <w:ind w:left="1192"/>
            </w:pPr>
            <w:r>
              <w:t>Traumatic axonal injury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6B10B01" w14:textId="77777777" w:rsidR="007C64C6" w:rsidRDefault="00963736" w:rsidP="00354DA6">
            <w:pPr>
              <w:pStyle w:val="ListParagraph"/>
              <w:numPr>
                <w:ilvl w:val="0"/>
                <w:numId w:val="1"/>
              </w:numPr>
              <w:spacing w:line="312" w:lineRule="auto"/>
              <w:ind w:left="342"/>
            </w:pPr>
            <w:r>
              <w:t>Genetic</w:t>
            </w:r>
            <w:r w:rsidR="00354DA6">
              <w:t>:</w:t>
            </w:r>
          </w:p>
          <w:p w14:paraId="70FFE7F9" w14:textId="77777777" w:rsidR="00963736" w:rsidRDefault="00963736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Lysosomal storage diseases</w:t>
            </w:r>
          </w:p>
          <w:p w14:paraId="247327A8" w14:textId="77777777" w:rsidR="007C64C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Metachromatic leukodystrophy</w:t>
            </w:r>
          </w:p>
          <w:p w14:paraId="70C51698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Krabbe disease</w:t>
            </w:r>
          </w:p>
          <w:p w14:paraId="5400B8C2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Fabry disease</w:t>
            </w:r>
          </w:p>
          <w:p w14:paraId="3ABCC7EA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proofErr w:type="spellStart"/>
            <w:r>
              <w:t>Gangliosidosis</w:t>
            </w:r>
            <w:proofErr w:type="spellEnd"/>
          </w:p>
          <w:p w14:paraId="774E22E3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Mucopolysaccharidosis</w:t>
            </w:r>
          </w:p>
          <w:p w14:paraId="0B9D583A" w14:textId="77777777" w:rsidR="007C64C6" w:rsidRDefault="00963736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Peroxisomal disorders</w:t>
            </w:r>
          </w:p>
          <w:p w14:paraId="2E4E62FE" w14:textId="77777777" w:rsidR="007C64C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X-lined adrenoleukodystrophy</w:t>
            </w:r>
          </w:p>
          <w:p w14:paraId="10386D6A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r>
              <w:t>Zellweger syndrome</w:t>
            </w:r>
          </w:p>
          <w:p w14:paraId="5FCA2564" w14:textId="77777777" w:rsidR="007C64C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192"/>
            </w:pPr>
            <w:proofErr w:type="spellStart"/>
            <w:r>
              <w:t>Refsum</w:t>
            </w:r>
            <w:proofErr w:type="spellEnd"/>
            <w:r>
              <w:t xml:space="preserve"> disease</w:t>
            </w:r>
          </w:p>
          <w:p w14:paraId="69095BC5" w14:textId="77777777" w:rsidR="007C64C6" w:rsidRDefault="00963736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Mitochondrial disorders</w:t>
            </w:r>
          </w:p>
          <w:p w14:paraId="27128ABB" w14:textId="77777777" w:rsidR="007C64C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050"/>
            </w:pPr>
            <w:r>
              <w:t>MERF</w:t>
            </w:r>
          </w:p>
          <w:p w14:paraId="0D60EC92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050"/>
            </w:pPr>
            <w:r>
              <w:t>MELAS</w:t>
            </w:r>
          </w:p>
          <w:p w14:paraId="5A605F33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050"/>
            </w:pPr>
            <w:r>
              <w:t>Leigh disease</w:t>
            </w:r>
          </w:p>
          <w:p w14:paraId="3E311047" w14:textId="77777777" w:rsidR="00963736" w:rsidRDefault="00963736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050"/>
            </w:pPr>
            <w:r>
              <w:t>Kearns-</w:t>
            </w:r>
            <w:r w:rsidR="00B31D96">
              <w:t>Sayre</w:t>
            </w:r>
          </w:p>
          <w:p w14:paraId="7B4A4B15" w14:textId="77777777" w:rsidR="007C64C6" w:rsidRDefault="00963736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proofErr w:type="spellStart"/>
            <w:r>
              <w:t>A</w:t>
            </w:r>
            <w:r w:rsidRPr="00963736">
              <w:t>minoacidopathies</w:t>
            </w:r>
            <w:proofErr w:type="spellEnd"/>
            <w:r w:rsidRPr="00963736">
              <w:t xml:space="preserve"> </w:t>
            </w:r>
            <w:r>
              <w:t xml:space="preserve">and organic </w:t>
            </w:r>
            <w:proofErr w:type="spellStart"/>
            <w:r w:rsidR="002227B2">
              <w:t>acidopathies</w:t>
            </w:r>
            <w:proofErr w:type="spellEnd"/>
          </w:p>
          <w:p w14:paraId="6C2F55EB" w14:textId="77777777" w:rsidR="002227B2" w:rsidRDefault="002227B2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050"/>
            </w:pPr>
            <w:r>
              <w:t>Canavan disease (</w:t>
            </w:r>
            <w:proofErr w:type="spellStart"/>
            <w:r>
              <w:t>megaloencephalopthy</w:t>
            </w:r>
            <w:proofErr w:type="spellEnd"/>
            <w:r>
              <w:t>)</w:t>
            </w:r>
          </w:p>
          <w:p w14:paraId="6F000AC9" w14:textId="77777777" w:rsidR="002227B2" w:rsidRDefault="002227B2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050"/>
            </w:pPr>
            <w:r>
              <w:t>Glutaric aciduria</w:t>
            </w:r>
          </w:p>
          <w:p w14:paraId="6FAAA8F1" w14:textId="77777777" w:rsidR="002227B2" w:rsidRDefault="002227B2" w:rsidP="002227B2">
            <w:pPr>
              <w:pStyle w:val="ListParagraph"/>
              <w:numPr>
                <w:ilvl w:val="1"/>
                <w:numId w:val="1"/>
              </w:numPr>
              <w:spacing w:line="312" w:lineRule="auto"/>
              <w:ind w:left="1050"/>
            </w:pPr>
            <w:r>
              <w:t>Urea cycle disorders</w:t>
            </w:r>
          </w:p>
          <w:p w14:paraId="0120235C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Alexander disease (GFAP mutations)</w:t>
            </w:r>
          </w:p>
          <w:p w14:paraId="48F93300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Van der Knapp</w:t>
            </w:r>
            <w:r w:rsidR="00B31D96">
              <w:t xml:space="preserve"> disease</w:t>
            </w:r>
            <w:r>
              <w:t xml:space="preserve"> (</w:t>
            </w:r>
            <w:proofErr w:type="spellStart"/>
            <w:r>
              <w:t>megaloencephalopathy</w:t>
            </w:r>
            <w:proofErr w:type="spellEnd"/>
            <w:r>
              <w:t xml:space="preserve"> with subcortical cysts) – mutation in MLC1.</w:t>
            </w:r>
          </w:p>
          <w:p w14:paraId="1B2651C8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Vanishing white matter disease (eIF2B mutations)</w:t>
            </w:r>
          </w:p>
          <w:p w14:paraId="281C2F3D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Myotonic dystrophy</w:t>
            </w:r>
          </w:p>
          <w:p w14:paraId="5C4CF8DF" w14:textId="77777777" w:rsidR="00354DA6" w:rsidRPr="00354DA6" w:rsidRDefault="00354DA6" w:rsidP="00354DA6">
            <w:pPr>
              <w:pStyle w:val="ListParagraph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ab/>
            </w:r>
            <w:r>
              <w:rPr>
                <w:u w:val="single"/>
              </w:rPr>
              <w:tab/>
            </w:r>
            <w:r>
              <w:rPr>
                <w:u w:val="single"/>
              </w:rPr>
              <w:tab/>
            </w:r>
            <w:r>
              <w:rPr>
                <w:u w:val="single"/>
              </w:rPr>
              <w:tab/>
            </w:r>
          </w:p>
          <w:p w14:paraId="0FF46851" w14:textId="77777777" w:rsidR="00354DA6" w:rsidRPr="00111915" w:rsidRDefault="00354DA6" w:rsidP="00354DA6">
            <w:pPr>
              <w:pStyle w:val="ListParagraph"/>
              <w:numPr>
                <w:ilvl w:val="0"/>
                <w:numId w:val="1"/>
              </w:numPr>
              <w:spacing w:line="312" w:lineRule="auto"/>
              <w:ind w:left="342"/>
              <w:rPr>
                <w:b/>
                <w:bCs/>
              </w:rPr>
            </w:pPr>
            <w:r w:rsidRPr="00111915">
              <w:rPr>
                <w:b/>
                <w:bCs/>
              </w:rPr>
              <w:t>Rare diseases:</w:t>
            </w:r>
          </w:p>
          <w:p w14:paraId="2E52B515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Marburg variant of MS</w:t>
            </w:r>
          </w:p>
          <w:p w14:paraId="35F9AF4F" w14:textId="77777777" w:rsidR="002227B2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Balo’s concentric sclerosis</w:t>
            </w:r>
          </w:p>
          <w:p w14:paraId="46C74AE2" w14:textId="77777777" w:rsidR="002227B2" w:rsidRPr="00C042D7" w:rsidRDefault="002227B2" w:rsidP="002227B2">
            <w:pPr>
              <w:pStyle w:val="ListParagraph"/>
              <w:numPr>
                <w:ilvl w:val="0"/>
                <w:numId w:val="1"/>
              </w:numPr>
              <w:spacing w:line="312" w:lineRule="auto"/>
            </w:pPr>
            <w:r>
              <w:t>Schilder’s disease</w:t>
            </w:r>
          </w:p>
        </w:tc>
      </w:tr>
    </w:tbl>
    <w:p w14:paraId="520FFF82" w14:textId="77777777" w:rsidR="00C042D7" w:rsidRDefault="00C042D7" w:rsidP="00C042D7">
      <w:pPr>
        <w:spacing w:line="360" w:lineRule="auto"/>
        <w:rPr>
          <w:b/>
        </w:rPr>
      </w:pPr>
    </w:p>
    <w:p w14:paraId="4ACA112B" w14:textId="77777777" w:rsidR="0060052A" w:rsidRDefault="00963736" w:rsidP="0060052A">
      <w:pPr>
        <w:spacing w:line="240" w:lineRule="auto"/>
        <w:rPr>
          <w:b/>
        </w:rPr>
      </w:pPr>
      <w:r>
        <w:rPr>
          <w:b/>
        </w:rPr>
        <w:br w:type="page"/>
      </w:r>
      <w:r w:rsidR="004136BC" w:rsidRPr="00C042D7">
        <w:rPr>
          <w:b/>
        </w:rPr>
        <w:lastRenderedPageBreak/>
        <w:t xml:space="preserve">Supplementary Table </w:t>
      </w:r>
      <w:r w:rsidR="009C7B6A">
        <w:rPr>
          <w:b/>
        </w:rPr>
        <w:t>3</w:t>
      </w:r>
      <w:r w:rsidR="004136BC" w:rsidRPr="00C042D7">
        <w:rPr>
          <w:b/>
        </w:rPr>
        <w:t xml:space="preserve">: </w:t>
      </w:r>
      <w:r w:rsidR="004136BC">
        <w:rPr>
          <w:b/>
        </w:rPr>
        <w:t xml:space="preserve"> </w:t>
      </w:r>
    </w:p>
    <w:p w14:paraId="45016A86" w14:textId="77777777" w:rsidR="004136BC" w:rsidRDefault="004136BC" w:rsidP="0060052A">
      <w:pPr>
        <w:spacing w:line="480" w:lineRule="auto"/>
        <w:rPr>
          <w:b/>
        </w:rPr>
      </w:pPr>
      <w:r w:rsidRPr="00C042D7">
        <w:rPr>
          <w:b/>
        </w:rPr>
        <w:t xml:space="preserve">Differential diagnoses of </w:t>
      </w:r>
      <w:r w:rsidR="00354DA6">
        <w:rPr>
          <w:b/>
        </w:rPr>
        <w:t>white matter</w:t>
      </w:r>
      <w:r w:rsidRPr="00C042D7">
        <w:rPr>
          <w:b/>
        </w:rPr>
        <w:t xml:space="preserve"> infections of the central nervous syst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</w:tblGrid>
      <w:tr w:rsidR="00963736" w14:paraId="28CC4FDC" w14:textId="77777777" w:rsidTr="00111915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62607098" w14:textId="77777777" w:rsidR="00963736" w:rsidRDefault="00963736" w:rsidP="003B644A">
            <w:pPr>
              <w:spacing w:line="360" w:lineRule="auto"/>
              <w:rPr>
                <w:b/>
              </w:rPr>
            </w:pPr>
            <w:r>
              <w:rPr>
                <w:b/>
              </w:rPr>
              <w:t>Infections</w:t>
            </w:r>
          </w:p>
        </w:tc>
      </w:tr>
      <w:tr w:rsidR="00963736" w14:paraId="40D3EC34" w14:textId="77777777" w:rsidTr="00111915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41208031" w14:textId="77777777" w:rsidR="00963736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HIV encephalopathy</w:t>
            </w:r>
          </w:p>
          <w:p w14:paraId="16E2A667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HSV encephalitis</w:t>
            </w:r>
          </w:p>
          <w:p w14:paraId="101685A7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CMV encephalitis</w:t>
            </w:r>
          </w:p>
          <w:p w14:paraId="4B120F0A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eurosyphilis</w:t>
            </w:r>
          </w:p>
          <w:p w14:paraId="0ED7D564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Cryptococcosis</w:t>
            </w:r>
          </w:p>
          <w:p w14:paraId="0922203E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rogressive multiple leukoencephalopathy</w:t>
            </w:r>
          </w:p>
          <w:p w14:paraId="7D3BA5DD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Whipple’s disease</w:t>
            </w:r>
          </w:p>
          <w:p w14:paraId="74570A17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euroborreliosis</w:t>
            </w:r>
          </w:p>
          <w:p w14:paraId="4A2B0978" w14:textId="77777777" w:rsidR="0060052A" w:rsidRDefault="0060052A" w:rsidP="003B644A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Lyme encephalopathy</w:t>
            </w:r>
          </w:p>
          <w:p w14:paraId="701716D5" w14:textId="77777777" w:rsidR="0060052A" w:rsidRPr="00C042D7" w:rsidRDefault="0060052A" w:rsidP="00111915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Subacute sclerosing </w:t>
            </w:r>
            <w:proofErr w:type="spellStart"/>
            <w:r>
              <w:t>panencephal</w:t>
            </w:r>
            <w:r w:rsidR="00354DA6">
              <w:t>opathy</w:t>
            </w:r>
            <w:proofErr w:type="spellEnd"/>
          </w:p>
        </w:tc>
      </w:tr>
    </w:tbl>
    <w:p w14:paraId="1D19666D" w14:textId="77777777" w:rsidR="00C042D7" w:rsidRPr="00C042D7" w:rsidRDefault="00C042D7" w:rsidP="004136BC">
      <w:pPr>
        <w:spacing w:line="360" w:lineRule="auto"/>
      </w:pPr>
    </w:p>
    <w:sectPr w:rsidR="00C042D7" w:rsidRPr="00C04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A1CC2"/>
    <w:multiLevelType w:val="hybridMultilevel"/>
    <w:tmpl w:val="DDF0F0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7121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2D7"/>
    <w:rsid w:val="00111915"/>
    <w:rsid w:val="002227B2"/>
    <w:rsid w:val="00341558"/>
    <w:rsid w:val="00354DA6"/>
    <w:rsid w:val="004136BC"/>
    <w:rsid w:val="0060052A"/>
    <w:rsid w:val="007C64C6"/>
    <w:rsid w:val="008753A2"/>
    <w:rsid w:val="00952F3E"/>
    <w:rsid w:val="00963736"/>
    <w:rsid w:val="009C7B6A"/>
    <w:rsid w:val="00A262C7"/>
    <w:rsid w:val="00B31D96"/>
    <w:rsid w:val="00C0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72B00"/>
  <w15:chartTrackingRefBased/>
  <w15:docId w15:val="{0AEBE7BE-553F-4431-85CB-3FEA6531D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2D7"/>
    <w:pPr>
      <w:ind w:left="720"/>
      <w:contextualSpacing/>
    </w:pPr>
  </w:style>
  <w:style w:type="table" w:styleId="TableGrid">
    <w:name w:val="Table Grid"/>
    <w:basedOn w:val="TableNormal"/>
    <w:uiPriority w:val="39"/>
    <w:rsid w:val="00C04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R Research</dc:creator>
  <cp:keywords/>
  <dc:description/>
  <cp:lastModifiedBy>NDR Research</cp:lastModifiedBy>
  <cp:revision>8</cp:revision>
  <dcterms:created xsi:type="dcterms:W3CDTF">2023-04-26T05:00:00Z</dcterms:created>
  <dcterms:modified xsi:type="dcterms:W3CDTF">2023-08-14T11:42:00Z</dcterms:modified>
</cp:coreProperties>
</file>